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0F1D0" w14:textId="77777777" w:rsidR="0013043E" w:rsidRDefault="00000000">
      <w:r>
        <w:rPr>
          <w:rFonts w:hint="eastAsia"/>
          <w:noProof/>
        </w:rPr>
        <w:drawing>
          <wp:inline distT="0" distB="0" distL="114300" distR="114300" wp14:anchorId="62D87F85" wp14:editId="26A1048F">
            <wp:extent cx="5267325" cy="5750560"/>
            <wp:effectExtent l="0" t="0" r="5715" b="10160"/>
            <wp:docPr id="4" name="图片 4" descr="178漏斗图 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78漏斗图 (1)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75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99B51" w14:textId="77777777" w:rsidR="0013043E" w:rsidRDefault="0013043E"/>
    <w:p w14:paraId="61085BB3" w14:textId="77777777" w:rsidR="0013043E" w:rsidRDefault="00000000">
      <w:pPr>
        <w:rPr>
          <w:rFonts w:ascii="Arial" w:eastAsia="DengXian" w:hAnsi="Arial" w:cs="Arial"/>
          <w:szCs w:val="22"/>
          <w:lang w:bidi="ar"/>
        </w:rPr>
      </w:pPr>
      <w:r>
        <w:rPr>
          <w:rFonts w:ascii="Arial" w:eastAsia="DengXian" w:hAnsi="Arial" w:cs="Arial"/>
          <w:szCs w:val="22"/>
          <w:lang w:bidi="ar"/>
        </w:rPr>
        <w:t>Supplementary</w:t>
      </w:r>
      <w:r>
        <w:rPr>
          <w:rFonts w:ascii="DengXian" w:eastAsia="DengXian" w:hAnsi="DengXian" w:cs="Times New Roman" w:hint="eastAsia"/>
          <w:szCs w:val="22"/>
          <w:lang w:bidi="ar"/>
        </w:rPr>
        <w:t xml:space="preserve"> </w:t>
      </w:r>
      <w:r>
        <w:rPr>
          <w:rFonts w:ascii="Arial" w:eastAsia="DengXian" w:hAnsi="Arial" w:cs="Arial"/>
          <w:szCs w:val="22"/>
          <w:lang w:bidi="ar"/>
        </w:rPr>
        <w:t>Figure 1</w:t>
      </w:r>
    </w:p>
    <w:p w14:paraId="18B2C3D0" w14:textId="77777777" w:rsidR="0013043E" w:rsidRDefault="00000000">
      <w:r>
        <w:rPr>
          <w:rFonts w:hint="eastAsia"/>
        </w:rPr>
        <w:t>Funnel diagrams serve to identify possible biases in publication. (A) prevailing model, CC versus TT+CT  (B) recessive framework, CT+CC versus TT   (C) predominant model, TT +CC versus CT   (D) represents a codominant homozygous model, CC in contrast to TT   (E) a codominant heterozygous model, CC versus The CT   (F) allele framework, C versus (T) OR stands for odds ratio, and CI represents confidence interval.</w:t>
      </w:r>
    </w:p>
    <w:p w14:paraId="1D0EB79D" w14:textId="77777777" w:rsidR="0013043E" w:rsidRDefault="0013043E"/>
    <w:p w14:paraId="58A6CC96" w14:textId="77777777" w:rsidR="0013043E" w:rsidRDefault="0013043E"/>
    <w:p w14:paraId="12038C6F" w14:textId="77777777" w:rsidR="0013043E" w:rsidRDefault="0013043E"/>
    <w:p w14:paraId="2D2F2E0E" w14:textId="77777777" w:rsidR="0013043E" w:rsidRDefault="0013043E"/>
    <w:p w14:paraId="06069D9D" w14:textId="77777777" w:rsidR="0013043E" w:rsidRDefault="0013043E"/>
    <w:p w14:paraId="46D9514C" w14:textId="77777777" w:rsidR="0013043E" w:rsidRDefault="0013043E"/>
    <w:p w14:paraId="1A10B278" w14:textId="77777777" w:rsidR="0013043E" w:rsidRDefault="0013043E"/>
    <w:p w14:paraId="0D9B619D" w14:textId="77777777" w:rsidR="0013043E" w:rsidRDefault="0013043E"/>
    <w:p w14:paraId="1CFC8A78" w14:textId="77777777" w:rsidR="0013043E" w:rsidRDefault="00000000">
      <w:r>
        <w:rPr>
          <w:rFonts w:hint="eastAsia"/>
          <w:noProof/>
        </w:rPr>
        <w:drawing>
          <wp:inline distT="0" distB="0" distL="114300" distR="114300" wp14:anchorId="0A38A35D" wp14:editId="39DFF037">
            <wp:extent cx="5267325" cy="5750560"/>
            <wp:effectExtent l="0" t="0" r="5715" b="10160"/>
            <wp:docPr id="2" name="图片 2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75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8ED8B" w14:textId="77777777" w:rsidR="0013043E" w:rsidRDefault="0013043E"/>
    <w:p w14:paraId="319DC011" w14:textId="77777777" w:rsidR="0013043E" w:rsidRDefault="00000000">
      <w:pPr>
        <w:rPr>
          <w:rFonts w:ascii="Arial" w:eastAsia="DengXian" w:hAnsi="Arial" w:cs="Arial"/>
          <w:szCs w:val="22"/>
          <w:lang w:bidi="ar"/>
        </w:rPr>
      </w:pPr>
      <w:r>
        <w:rPr>
          <w:rFonts w:ascii="Arial" w:eastAsia="DengXian" w:hAnsi="Arial" w:cs="Arial"/>
          <w:szCs w:val="22"/>
          <w:lang w:bidi="ar"/>
        </w:rPr>
        <w:t>Supplementary</w:t>
      </w:r>
      <w:r>
        <w:rPr>
          <w:rFonts w:ascii="DengXian" w:eastAsia="DengXian" w:hAnsi="DengXian" w:cs="Times New Roman" w:hint="eastAsia"/>
          <w:szCs w:val="22"/>
          <w:lang w:bidi="ar"/>
        </w:rPr>
        <w:t xml:space="preserve"> </w:t>
      </w:r>
      <w:r>
        <w:rPr>
          <w:rFonts w:ascii="Arial" w:eastAsia="DengXian" w:hAnsi="Arial" w:cs="Arial"/>
          <w:szCs w:val="22"/>
          <w:lang w:bidi="ar"/>
        </w:rPr>
        <w:t>Figure 2</w:t>
      </w:r>
    </w:p>
    <w:p w14:paraId="0BDE2C76" w14:textId="77777777" w:rsidR="0013043E" w:rsidRDefault="00000000">
      <w:r>
        <w:rPr>
          <w:rFonts w:hint="eastAsia"/>
        </w:rPr>
        <w:t xml:space="preserve">Funnel plots serve the purpose of identifying possible biases in publications. (A) prevailing model, AA </w:t>
      </w:r>
      <w:proofErr w:type="gramStart"/>
      <w:r>
        <w:rPr>
          <w:rFonts w:hint="eastAsia"/>
        </w:rPr>
        <w:t>versus  AC</w:t>
      </w:r>
      <w:proofErr w:type="gramEnd"/>
      <w:r>
        <w:rPr>
          <w:rFonts w:hint="eastAsia"/>
        </w:rPr>
        <w:t>+</w:t>
      </w:r>
      <w:proofErr w:type="gramStart"/>
      <w:r>
        <w:rPr>
          <w:rFonts w:hint="eastAsia"/>
        </w:rPr>
        <w:t>C  (</w:t>
      </w:r>
      <w:proofErr w:type="gramEnd"/>
      <w:r>
        <w:rPr>
          <w:rFonts w:hint="eastAsia"/>
        </w:rPr>
        <w:t xml:space="preserve">B) recessive model with AC+AA. </w:t>
      </w:r>
      <w:proofErr w:type="gramStart"/>
      <w:r>
        <w:rPr>
          <w:rFonts w:hint="eastAsia"/>
        </w:rPr>
        <w:t>CC  (</w:t>
      </w:r>
      <w:proofErr w:type="gramEnd"/>
      <w:r>
        <w:rPr>
          <w:rFonts w:hint="eastAsia"/>
        </w:rPr>
        <w:t xml:space="preserve">C) predominant model, AA +CC versus </w:t>
      </w:r>
      <w:proofErr w:type="gramStart"/>
      <w:r>
        <w:rPr>
          <w:rFonts w:hint="eastAsia"/>
        </w:rPr>
        <w:t>AC  (</w:t>
      </w:r>
      <w:proofErr w:type="gramEnd"/>
      <w:r>
        <w:rPr>
          <w:rFonts w:hint="eastAsia"/>
        </w:rPr>
        <w:t xml:space="preserve">D) represents the co-dominant homozygous model, AA versus </w:t>
      </w:r>
      <w:proofErr w:type="gramStart"/>
      <w:r>
        <w:rPr>
          <w:rFonts w:hint="eastAsia"/>
        </w:rPr>
        <w:t>CC  (</w:t>
      </w:r>
      <w:proofErr w:type="gramEnd"/>
      <w:r>
        <w:rPr>
          <w:rFonts w:hint="eastAsia"/>
        </w:rPr>
        <w:t xml:space="preserve">E) denotes the codominant heterozygous model, AA versus </w:t>
      </w:r>
      <w:proofErr w:type="gramStart"/>
      <w:r>
        <w:rPr>
          <w:rFonts w:hint="eastAsia"/>
        </w:rPr>
        <w:t>AC  (</w:t>
      </w:r>
      <w:proofErr w:type="gramEnd"/>
      <w:r>
        <w:rPr>
          <w:rFonts w:hint="eastAsia"/>
        </w:rPr>
        <w:t xml:space="preserve">F) allele model contrasts </w:t>
      </w:r>
      <w:proofErr w:type="gramStart"/>
      <w:r>
        <w:rPr>
          <w:rFonts w:hint="eastAsia"/>
        </w:rPr>
        <w:t>A with</w:t>
      </w:r>
      <w:proofErr w:type="gramEnd"/>
      <w:r>
        <w:rPr>
          <w:rFonts w:hint="eastAsia"/>
        </w:rPr>
        <w:t>. (C) Odds Ratio (OR), Confidence Interval (CI).</w:t>
      </w:r>
    </w:p>
    <w:p w14:paraId="655C6E00" w14:textId="77777777" w:rsidR="0013043E" w:rsidRDefault="0013043E"/>
    <w:p w14:paraId="25F4EC9D" w14:textId="77777777" w:rsidR="0013043E" w:rsidRDefault="0013043E"/>
    <w:p w14:paraId="40260B1E" w14:textId="77777777" w:rsidR="0013043E" w:rsidRDefault="0013043E"/>
    <w:p w14:paraId="0E854DB3" w14:textId="77777777" w:rsidR="0013043E" w:rsidRDefault="0013043E"/>
    <w:p w14:paraId="2B0290AA" w14:textId="77777777" w:rsidR="0013043E" w:rsidRDefault="0013043E"/>
    <w:p w14:paraId="154067BD" w14:textId="77777777" w:rsidR="0013043E" w:rsidRDefault="0013043E"/>
    <w:sectPr w:rsidR="00130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E4MGQ3MTdhMzM1NzQ2Zjc4ZDc4ZTA2MTNkNjFjZjMifQ=="/>
  </w:docVars>
  <w:rsids>
    <w:rsidRoot w:val="0013043E"/>
    <w:rsid w:val="0013043E"/>
    <w:rsid w:val="00502320"/>
    <w:rsid w:val="0073182E"/>
    <w:rsid w:val="0092755C"/>
    <w:rsid w:val="00A53A3E"/>
    <w:rsid w:val="019C31EC"/>
    <w:rsid w:val="03FC2581"/>
    <w:rsid w:val="04202E32"/>
    <w:rsid w:val="06362225"/>
    <w:rsid w:val="085B37E9"/>
    <w:rsid w:val="0A42229C"/>
    <w:rsid w:val="0BC6249C"/>
    <w:rsid w:val="0DC2107C"/>
    <w:rsid w:val="0DE557E6"/>
    <w:rsid w:val="0EBA0F04"/>
    <w:rsid w:val="0F39556A"/>
    <w:rsid w:val="0F724376"/>
    <w:rsid w:val="10C83C2A"/>
    <w:rsid w:val="10E421B6"/>
    <w:rsid w:val="12315500"/>
    <w:rsid w:val="143508F1"/>
    <w:rsid w:val="14DB574D"/>
    <w:rsid w:val="15024E6F"/>
    <w:rsid w:val="15BE539D"/>
    <w:rsid w:val="163C1764"/>
    <w:rsid w:val="195024AB"/>
    <w:rsid w:val="1B0577F8"/>
    <w:rsid w:val="1B175C4F"/>
    <w:rsid w:val="1C3766EF"/>
    <w:rsid w:val="1C4B5AD1"/>
    <w:rsid w:val="1D3833AA"/>
    <w:rsid w:val="1E6925E8"/>
    <w:rsid w:val="1F2B38CD"/>
    <w:rsid w:val="1F4D7F76"/>
    <w:rsid w:val="200A1299"/>
    <w:rsid w:val="20850A78"/>
    <w:rsid w:val="21130986"/>
    <w:rsid w:val="22194699"/>
    <w:rsid w:val="22D91651"/>
    <w:rsid w:val="230D237E"/>
    <w:rsid w:val="2435718A"/>
    <w:rsid w:val="245F27AD"/>
    <w:rsid w:val="24842252"/>
    <w:rsid w:val="26A37527"/>
    <w:rsid w:val="27B85E51"/>
    <w:rsid w:val="296018A4"/>
    <w:rsid w:val="2A614724"/>
    <w:rsid w:val="2B6E3905"/>
    <w:rsid w:val="2BD91267"/>
    <w:rsid w:val="2D2A2078"/>
    <w:rsid w:val="2E111FAE"/>
    <w:rsid w:val="30990AEC"/>
    <w:rsid w:val="30B95027"/>
    <w:rsid w:val="34951BF7"/>
    <w:rsid w:val="34BC65D1"/>
    <w:rsid w:val="35793A42"/>
    <w:rsid w:val="368457FB"/>
    <w:rsid w:val="385952A1"/>
    <w:rsid w:val="38666D99"/>
    <w:rsid w:val="3B3C1A0E"/>
    <w:rsid w:val="3B4D108A"/>
    <w:rsid w:val="3B640988"/>
    <w:rsid w:val="3C722565"/>
    <w:rsid w:val="3D326930"/>
    <w:rsid w:val="3D897C10"/>
    <w:rsid w:val="3E0D5632"/>
    <w:rsid w:val="3E846F27"/>
    <w:rsid w:val="40F07312"/>
    <w:rsid w:val="410A7C0E"/>
    <w:rsid w:val="41874D4D"/>
    <w:rsid w:val="41DF1FFB"/>
    <w:rsid w:val="43715334"/>
    <w:rsid w:val="47B70F54"/>
    <w:rsid w:val="47FB6FE4"/>
    <w:rsid w:val="480C75FC"/>
    <w:rsid w:val="4A3D6668"/>
    <w:rsid w:val="4B904369"/>
    <w:rsid w:val="4BDD6B70"/>
    <w:rsid w:val="4DD47516"/>
    <w:rsid w:val="4DD65613"/>
    <w:rsid w:val="4E0B26D1"/>
    <w:rsid w:val="4F5B4DD7"/>
    <w:rsid w:val="501F2A55"/>
    <w:rsid w:val="512E2AEA"/>
    <w:rsid w:val="51BC2139"/>
    <w:rsid w:val="54301317"/>
    <w:rsid w:val="54743533"/>
    <w:rsid w:val="54CB675F"/>
    <w:rsid w:val="5750489A"/>
    <w:rsid w:val="57BD23DF"/>
    <w:rsid w:val="580A15E7"/>
    <w:rsid w:val="59096D87"/>
    <w:rsid w:val="59A57301"/>
    <w:rsid w:val="5A3A3E4E"/>
    <w:rsid w:val="5A6712F9"/>
    <w:rsid w:val="5B455645"/>
    <w:rsid w:val="5BAE73FB"/>
    <w:rsid w:val="5BEB6390"/>
    <w:rsid w:val="5BF431FC"/>
    <w:rsid w:val="5ECD7857"/>
    <w:rsid w:val="5FC5447B"/>
    <w:rsid w:val="62A461D3"/>
    <w:rsid w:val="63362375"/>
    <w:rsid w:val="63F305A0"/>
    <w:rsid w:val="644B5D5C"/>
    <w:rsid w:val="65600FD0"/>
    <w:rsid w:val="68C24642"/>
    <w:rsid w:val="68DE13E5"/>
    <w:rsid w:val="695D2B7D"/>
    <w:rsid w:val="699E2522"/>
    <w:rsid w:val="69CB56C1"/>
    <w:rsid w:val="6C2022D7"/>
    <w:rsid w:val="6D956FB1"/>
    <w:rsid w:val="6E805648"/>
    <w:rsid w:val="6EA82A25"/>
    <w:rsid w:val="6FA068E2"/>
    <w:rsid w:val="701A467D"/>
    <w:rsid w:val="701C3E2C"/>
    <w:rsid w:val="7058038D"/>
    <w:rsid w:val="717074CE"/>
    <w:rsid w:val="7396415B"/>
    <w:rsid w:val="73B81831"/>
    <w:rsid w:val="740F31ED"/>
    <w:rsid w:val="74705C26"/>
    <w:rsid w:val="752F1215"/>
    <w:rsid w:val="756616DA"/>
    <w:rsid w:val="75CA7B6E"/>
    <w:rsid w:val="76FF3091"/>
    <w:rsid w:val="774F46AA"/>
    <w:rsid w:val="77796C81"/>
    <w:rsid w:val="78360827"/>
    <w:rsid w:val="7BB1788B"/>
    <w:rsid w:val="7CC5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DCF383"/>
  <w15:docId w15:val="{C4FEB17D-055C-45ED-A8AE-D54BB1CD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ascii="DengXian" w:eastAsia="DengXian" w:hAnsi="DengXian" w:cs="DengXian"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illian Attard</cp:lastModifiedBy>
  <cp:revision>2</cp:revision>
  <dcterms:created xsi:type="dcterms:W3CDTF">2024-02-28T06:48:00Z</dcterms:created>
  <dcterms:modified xsi:type="dcterms:W3CDTF">2025-08-2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E341C337E284814BC11EA55E43E182F_13</vt:lpwstr>
  </property>
  <property fmtid="{D5CDD505-2E9C-101B-9397-08002B2CF9AE}" pid="4" name="KSOTemplateDocerSaveRecord">
    <vt:lpwstr>eyJoZGlkIjoiM2E4MGQ3MTdhMzM1NzQ2Zjc4ZDc4ZTA2MTNkNjFjZjMiLCJ1c2VySWQiOiI0MzQyMTIwMTgifQ==</vt:lpwstr>
  </property>
</Properties>
</file>